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21" w:type="dxa"/>
        <w:jc w:val="center"/>
        <w:tblLook w:val="00A0"/>
      </w:tblPr>
      <w:tblGrid>
        <w:gridCol w:w="1052"/>
        <w:gridCol w:w="768"/>
        <w:gridCol w:w="701"/>
        <w:gridCol w:w="1079"/>
        <w:gridCol w:w="560"/>
        <w:gridCol w:w="3278"/>
        <w:gridCol w:w="1683"/>
      </w:tblGrid>
      <w:tr w:rsidR="00A36893" w:rsidRPr="00784B67" w:rsidTr="00824B74">
        <w:trPr>
          <w:jc w:val="center"/>
        </w:trPr>
        <w:tc>
          <w:tcPr>
            <w:tcW w:w="9121" w:type="dxa"/>
            <w:gridSpan w:val="7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C073DE">
            <w:pPr>
              <w:spacing w:after="6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6"/>
              </w:rPr>
              <w:t>T</w:t>
            </w:r>
            <w:r w:rsidRPr="003A4E72">
              <w:rPr>
                <w:rFonts w:ascii="Times New Roman" w:hAnsi="Times New Roman"/>
                <w:b/>
                <w:sz w:val="18"/>
                <w:szCs w:val="16"/>
              </w:rPr>
              <w:t xml:space="preserve">able </w:t>
            </w:r>
            <w:r>
              <w:rPr>
                <w:rFonts w:ascii="Times New Roman" w:hAnsi="Times New Roman"/>
                <w:b/>
                <w:sz w:val="18"/>
                <w:szCs w:val="16"/>
              </w:rPr>
              <w:t>S1</w:t>
            </w:r>
            <w:r w:rsidRPr="003A4E72">
              <w:rPr>
                <w:rFonts w:ascii="Times New Roman" w:hAnsi="Times New Roman"/>
                <w:b/>
                <w:sz w:val="18"/>
                <w:szCs w:val="16"/>
              </w:rPr>
              <w:t xml:space="preserve"> </w:t>
            </w:r>
            <w:r w:rsidR="00CE2CB1" w:rsidRPr="00CE2CB1">
              <w:rPr>
                <w:rFonts w:ascii="Times New Roman" w:hAnsi="Times New Roman"/>
                <w:sz w:val="18"/>
                <w:szCs w:val="16"/>
              </w:rPr>
              <w:t xml:space="preserve">List of molecular markers mapped at </w:t>
            </w:r>
            <w:r w:rsidRPr="003A4E72">
              <w:rPr>
                <w:rFonts w:ascii="Times New Roman" w:hAnsi="Times New Roman"/>
                <w:i/>
                <w:sz w:val="18"/>
                <w:szCs w:val="16"/>
              </w:rPr>
              <w:t>Rphq11</w:t>
            </w:r>
            <w:r w:rsidRPr="003A4E72">
              <w:rPr>
                <w:rFonts w:ascii="Times New Roman" w:hAnsi="Times New Roman"/>
                <w:sz w:val="18"/>
                <w:szCs w:val="16"/>
              </w:rPr>
              <w:t>.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Chrom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Restriction enzyme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Tm </w:t>
            </w:r>
          </w:p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  <w:vertAlign w:val="superscript"/>
              </w:rPr>
              <w:t>o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2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Primer sequences (5’-3’)</w:t>
            </w:r>
          </w:p>
        </w:tc>
        <w:tc>
          <w:tcPr>
            <w:tcW w:w="1683" w:type="dxa"/>
            <w:tcBorders>
              <w:top w:val="single" w:sz="8" w:space="0" w:color="auto"/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ourc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tg15632</w:t>
            </w:r>
          </w:p>
        </w:tc>
        <w:tc>
          <w:tcPr>
            <w:tcW w:w="768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MboII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278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GCAAATGACGGGGCACTAAAAC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Boyd et al. (2007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ACCGGCCTACAGATCGCAACCTT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BM1062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Merge w:val="restart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onfidential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Li et al. (2003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Merge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BMS244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Merge w:val="restart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onfidential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Thiel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3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Merge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BS0512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Aci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ACATGCTGCGGAGGT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tein et al. (2007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GTTGAGGATGATGCTGAGG 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k04002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AR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ACACAGGACCTGAAGCAC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Hori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GGCAGGCTCTACTATGAGG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Uni19962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Mse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TCCCACATCACTGCACAT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Boyd et al. (2007 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GTCGCAGAAGTTACTGAAG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129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HpyCHY4IV</w:t>
            </w: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CCCAAACTCCCAACT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TCCAGCCAGCAGGTCTA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130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dCAPS</w:t>
            </w:r>
            <w:proofErr w:type="spellEnd"/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Xap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TCGTATGTTGTGTGGAATTGTGAGC-CCAATCTTAATCCTAAGATCTCGA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TCTCCCAGCTAAAGTCTC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144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Bsr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AGGCCCTTATCATTCTGTTGTC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GCTGGCGCGTTTTTGGGTATG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01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AR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GATGAGCGGATGGGTAAGGTAT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TCCCAGCTGCCCAGTGTTTCT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02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Tsp4CI</w:t>
            </w: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GATCTTCGCCCTCGTCTACTG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GTCTTGAATGGGATCGCTCTG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04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acI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GCTAGCTGTTGGGCGTGAAAAT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AGGGGGTGGAGGAGGAAGAAGT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05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Mwo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GTCCCGTCACCCGAGTC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AGGCCTTCCAGTAGCGAGTTC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06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Nde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GGGGGCGCCTCCTCTACT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TCCGGGTCATCATCTTCCACAA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07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du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CGCTCCGTGCAAAGAAG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AGACGAGGAGCAAAAGACACA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08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Cla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TGAGCCTGGGAAACAAAGTCG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GCGCTGATGCAACAATAGGAT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Bmac0216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TACTATTCTTTGCTTGGG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Ramsay et al. (2000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ACACATGTGCAAAACCAT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Bmag0125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ATTAGCGAGAACAAAATCA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Ramsay et al. (2000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GATAACGATGCACCAC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BM1440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TACCGAGCTCCTCCTCCTC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Marcel et al. (2007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CCTCCTTCTTGTCGTAGA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snp06130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6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01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2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Hinf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27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ACGTCCCTCGCGTAAATGG</w:t>
            </w:r>
          </w:p>
        </w:tc>
        <w:tc>
          <w:tcPr>
            <w:tcW w:w="168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78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TGGCCGGGAACTTATGGTG</w:t>
            </w:r>
          </w:p>
        </w:tc>
        <w:tc>
          <w:tcPr>
            <w:tcW w:w="1683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trHeight w:val="98"/>
          <w:jc w:val="center"/>
        </w:trPr>
        <w:tc>
          <w:tcPr>
            <w:tcW w:w="9121" w:type="dxa"/>
            <w:gridSpan w:val="7"/>
            <w:tcBorders>
              <w:top w:val="single" w:sz="8" w:space="0" w:color="auto"/>
            </w:tcBorders>
          </w:tcPr>
          <w:p w:rsidR="00A36893" w:rsidRPr="003A4E72" w:rsidRDefault="00A36893" w:rsidP="00824B74">
            <w:pPr>
              <w:spacing w:before="60"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67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3A4E72">
              <w:rPr>
                <w:rFonts w:ascii="Times New Roman" w:hAnsi="Times New Roman"/>
                <w:sz w:val="18"/>
                <w:szCs w:val="18"/>
              </w:rPr>
              <w:t xml:space="preserve"> The markers which were mapped near but outside the flanked QTL interval</w:t>
            </w:r>
          </w:p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3A4E72">
              <w:rPr>
                <w:rFonts w:ascii="Times New Roman" w:hAnsi="Times New Roman"/>
                <w:sz w:val="18"/>
                <w:szCs w:val="18"/>
              </w:rPr>
              <w:t xml:space="preserve"> The references for CAPS and SCAR markers give the origin of the sequences obtained for marker development.</w:t>
            </w:r>
          </w:p>
        </w:tc>
      </w:tr>
    </w:tbl>
    <w:p w:rsidR="00A36893" w:rsidRPr="004224E5" w:rsidRDefault="00A36893" w:rsidP="009243E4">
      <w:pPr>
        <w:rPr>
          <w:rFonts w:ascii="Times New Roman" w:hAnsi="Times New Roman"/>
          <w:sz w:val="18"/>
          <w:szCs w:val="18"/>
        </w:rPr>
      </w:pPr>
    </w:p>
    <w:sectPr w:rsidR="00A36893" w:rsidRPr="004224E5" w:rsidSect="00A7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STELITEBOOK_1">
    <w15:presenceInfo w15:providerId="None" w15:userId="FRSTELITEBOOK_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ewNDe0MDE3tjAyNbdU0lEKTi0uzszPAykwqQUAdjXepiwAAAA="/>
    <w:docVar w:name="Total_Editing_Time" w:val="3"/>
  </w:docVars>
  <w:rsids>
    <w:rsidRoot w:val="00656779"/>
    <w:rsid w:val="00084641"/>
    <w:rsid w:val="0009437C"/>
    <w:rsid w:val="000B536F"/>
    <w:rsid w:val="001554FE"/>
    <w:rsid w:val="001C2300"/>
    <w:rsid w:val="002F5D4A"/>
    <w:rsid w:val="00356947"/>
    <w:rsid w:val="003A2C99"/>
    <w:rsid w:val="003B78A3"/>
    <w:rsid w:val="003D17D3"/>
    <w:rsid w:val="003E289A"/>
    <w:rsid w:val="004224E5"/>
    <w:rsid w:val="0042599B"/>
    <w:rsid w:val="00445383"/>
    <w:rsid w:val="00483F06"/>
    <w:rsid w:val="005352FD"/>
    <w:rsid w:val="00600E26"/>
    <w:rsid w:val="006122B5"/>
    <w:rsid w:val="00656779"/>
    <w:rsid w:val="006670BF"/>
    <w:rsid w:val="00680D91"/>
    <w:rsid w:val="006836D7"/>
    <w:rsid w:val="006F50E5"/>
    <w:rsid w:val="007071FA"/>
    <w:rsid w:val="00755B7F"/>
    <w:rsid w:val="00805322"/>
    <w:rsid w:val="00824158"/>
    <w:rsid w:val="00824B74"/>
    <w:rsid w:val="009243E4"/>
    <w:rsid w:val="00A07481"/>
    <w:rsid w:val="00A36893"/>
    <w:rsid w:val="00A75E8C"/>
    <w:rsid w:val="00AE7902"/>
    <w:rsid w:val="00B43B48"/>
    <w:rsid w:val="00BD45EE"/>
    <w:rsid w:val="00C073DE"/>
    <w:rsid w:val="00C24CA7"/>
    <w:rsid w:val="00C438E0"/>
    <w:rsid w:val="00C97C77"/>
    <w:rsid w:val="00CB39CD"/>
    <w:rsid w:val="00CE2CB1"/>
    <w:rsid w:val="00D15349"/>
    <w:rsid w:val="00D61E7F"/>
    <w:rsid w:val="00DA2CFE"/>
    <w:rsid w:val="00DB74AC"/>
    <w:rsid w:val="00DE483F"/>
    <w:rsid w:val="00E24E22"/>
    <w:rsid w:val="00ED311B"/>
    <w:rsid w:val="00ED482C"/>
    <w:rsid w:val="00F71B68"/>
    <w:rsid w:val="00FA4AF4"/>
    <w:rsid w:val="00FB0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7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73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6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073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73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3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3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073D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1/relationships/people" Target="people.xml"/><Relationship Id="rId5" Type="http://schemas.openxmlformats.org/officeDocument/2006/relationships/theme" Target="theme/theme1.xml"/><Relationship Id="rId10" Type="http://schemas.microsoft.com/office/2007/relationships/stylesWithEffects" Target="stylesWithEffect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1906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RVALARCIO</cp:lastModifiedBy>
  <cp:revision>2</cp:revision>
  <dcterms:created xsi:type="dcterms:W3CDTF">2017-01-23T12:05:00Z</dcterms:created>
  <dcterms:modified xsi:type="dcterms:W3CDTF">2017-01-23T12:05:00Z</dcterms:modified>
</cp:coreProperties>
</file>